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8038" w:type="dxa"/>
        <w:tblLook w:val="04A0" w:firstRow="1" w:lastRow="0" w:firstColumn="1" w:lastColumn="0" w:noHBand="0" w:noVBand="1"/>
      </w:tblPr>
      <w:tblGrid>
        <w:gridCol w:w="1404"/>
        <w:gridCol w:w="1199"/>
        <w:gridCol w:w="2425"/>
        <w:gridCol w:w="976"/>
        <w:gridCol w:w="2034"/>
      </w:tblGrid>
      <w:tr w:rsidR="00AD46F0" w:rsidRPr="00C53B59" w14:paraId="5720FA9C" w14:textId="77777777" w:rsidTr="009B2379">
        <w:trPr>
          <w:trHeight w:val="132"/>
        </w:trPr>
        <w:tc>
          <w:tcPr>
            <w:tcW w:w="1378" w:type="dxa"/>
            <w:hideMark/>
          </w:tcPr>
          <w:p w14:paraId="574E7E00" w14:textId="77777777" w:rsidR="00AD46F0" w:rsidRPr="00C53B59" w:rsidRDefault="00AD46F0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C53B5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Antibody target</w:t>
            </w:r>
            <w:r w:rsidRPr="00C53B5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/ Fluorophore</w:t>
            </w:r>
          </w:p>
        </w:tc>
        <w:tc>
          <w:tcPr>
            <w:tcW w:w="1206" w:type="dxa"/>
            <w:hideMark/>
          </w:tcPr>
          <w:p w14:paraId="7944B783" w14:textId="77777777" w:rsidR="00AD46F0" w:rsidRPr="00C53B59" w:rsidRDefault="00AD46F0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53B5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Dilution</w:t>
            </w:r>
          </w:p>
        </w:tc>
        <w:tc>
          <w:tcPr>
            <w:tcW w:w="2467" w:type="dxa"/>
            <w:hideMark/>
          </w:tcPr>
          <w:p w14:paraId="5C4123E9" w14:textId="77777777" w:rsidR="00AD46F0" w:rsidRPr="00C53B59" w:rsidRDefault="00AD46F0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53B5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Supplier</w:t>
            </w:r>
          </w:p>
        </w:tc>
        <w:tc>
          <w:tcPr>
            <w:tcW w:w="927" w:type="dxa"/>
            <w:noWrap/>
            <w:hideMark/>
          </w:tcPr>
          <w:p w14:paraId="4A0B7D48" w14:textId="77777777" w:rsidR="00AD46F0" w:rsidRPr="00C53B59" w:rsidRDefault="00AD46F0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53B5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Species</w:t>
            </w:r>
          </w:p>
        </w:tc>
        <w:tc>
          <w:tcPr>
            <w:tcW w:w="2060" w:type="dxa"/>
            <w:hideMark/>
          </w:tcPr>
          <w:p w14:paraId="35D2129E" w14:textId="77777777" w:rsidR="00AD46F0" w:rsidRPr="00C53B59" w:rsidRDefault="00AD46F0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53B5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Application</w:t>
            </w:r>
          </w:p>
        </w:tc>
      </w:tr>
      <w:tr w:rsidR="00AD46F0" w:rsidRPr="00C53B59" w14:paraId="6A45988E" w14:textId="77777777" w:rsidTr="009B2379">
        <w:trPr>
          <w:trHeight w:val="132"/>
        </w:trPr>
        <w:tc>
          <w:tcPr>
            <w:tcW w:w="1378" w:type="dxa"/>
            <w:hideMark/>
          </w:tcPr>
          <w:p w14:paraId="273B09E4" w14:textId="77777777" w:rsidR="00AD46F0" w:rsidRPr="00C53B59" w:rsidRDefault="00AD46F0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53B5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CD4</w:t>
            </w:r>
          </w:p>
        </w:tc>
        <w:tc>
          <w:tcPr>
            <w:tcW w:w="1206" w:type="dxa"/>
            <w:hideMark/>
          </w:tcPr>
          <w:p w14:paraId="1EF733CA" w14:textId="77777777" w:rsidR="00AD46F0" w:rsidRPr="00C53B59" w:rsidRDefault="00AD46F0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53B5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:100</w:t>
            </w:r>
          </w:p>
        </w:tc>
        <w:tc>
          <w:tcPr>
            <w:tcW w:w="2467" w:type="dxa"/>
            <w:hideMark/>
          </w:tcPr>
          <w:p w14:paraId="0C8A9C8F" w14:textId="77777777" w:rsidR="00AD46F0" w:rsidRPr="00C53B59" w:rsidRDefault="00AD46F0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53B5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Biolegend, CA, USA</w:t>
            </w:r>
          </w:p>
        </w:tc>
        <w:tc>
          <w:tcPr>
            <w:tcW w:w="927" w:type="dxa"/>
            <w:noWrap/>
            <w:hideMark/>
          </w:tcPr>
          <w:p w14:paraId="3CA4DB10" w14:textId="77777777" w:rsidR="00AD46F0" w:rsidRPr="00C53B59" w:rsidRDefault="00AD46F0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53B5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Rat</w:t>
            </w:r>
          </w:p>
        </w:tc>
        <w:tc>
          <w:tcPr>
            <w:tcW w:w="2060" w:type="dxa"/>
            <w:hideMark/>
          </w:tcPr>
          <w:p w14:paraId="1B74C8BC" w14:textId="77777777" w:rsidR="00AD46F0" w:rsidRPr="00C53B59" w:rsidRDefault="00AD46F0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53B5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Primary antibody</w:t>
            </w:r>
          </w:p>
        </w:tc>
      </w:tr>
      <w:tr w:rsidR="00AD46F0" w:rsidRPr="00C53B59" w14:paraId="0EF44D2F" w14:textId="77777777" w:rsidTr="009B2379">
        <w:trPr>
          <w:trHeight w:val="199"/>
        </w:trPr>
        <w:tc>
          <w:tcPr>
            <w:tcW w:w="1378" w:type="dxa"/>
            <w:hideMark/>
          </w:tcPr>
          <w:p w14:paraId="0AFA6BA3" w14:textId="77777777" w:rsidR="00AD46F0" w:rsidRPr="00C53B59" w:rsidRDefault="00AD46F0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53B5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Iba-1</w:t>
            </w:r>
          </w:p>
        </w:tc>
        <w:tc>
          <w:tcPr>
            <w:tcW w:w="1206" w:type="dxa"/>
            <w:hideMark/>
          </w:tcPr>
          <w:p w14:paraId="43FFFCD8" w14:textId="77777777" w:rsidR="00AD46F0" w:rsidRPr="00C53B59" w:rsidRDefault="00AD46F0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53B5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:1000</w:t>
            </w:r>
          </w:p>
        </w:tc>
        <w:tc>
          <w:tcPr>
            <w:tcW w:w="2467" w:type="dxa"/>
            <w:hideMark/>
          </w:tcPr>
          <w:p w14:paraId="4E93BFE3" w14:textId="77777777" w:rsidR="00AD46F0" w:rsidRPr="00C53B59" w:rsidRDefault="00AD46F0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53B5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Abcam, United Kingdom</w:t>
            </w:r>
          </w:p>
        </w:tc>
        <w:tc>
          <w:tcPr>
            <w:tcW w:w="927" w:type="dxa"/>
            <w:noWrap/>
            <w:hideMark/>
          </w:tcPr>
          <w:p w14:paraId="15354401" w14:textId="77777777" w:rsidR="00AD46F0" w:rsidRPr="00C53B59" w:rsidRDefault="00AD46F0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53B5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Goat</w:t>
            </w:r>
          </w:p>
        </w:tc>
        <w:tc>
          <w:tcPr>
            <w:tcW w:w="2060" w:type="dxa"/>
            <w:hideMark/>
          </w:tcPr>
          <w:p w14:paraId="377E9A5A" w14:textId="77777777" w:rsidR="00AD46F0" w:rsidRPr="00C53B59" w:rsidRDefault="00AD46F0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53B5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Primary antibody</w:t>
            </w:r>
          </w:p>
        </w:tc>
      </w:tr>
      <w:tr w:rsidR="00AD46F0" w:rsidRPr="00C53B59" w14:paraId="2360AADB" w14:textId="77777777" w:rsidTr="009B2379">
        <w:trPr>
          <w:trHeight w:val="132"/>
        </w:trPr>
        <w:tc>
          <w:tcPr>
            <w:tcW w:w="1378" w:type="dxa"/>
            <w:hideMark/>
          </w:tcPr>
          <w:p w14:paraId="4D41B96C" w14:textId="77777777" w:rsidR="00AD46F0" w:rsidRPr="00C53B59" w:rsidRDefault="00AD46F0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53B5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Neun</w:t>
            </w:r>
          </w:p>
        </w:tc>
        <w:tc>
          <w:tcPr>
            <w:tcW w:w="1206" w:type="dxa"/>
            <w:hideMark/>
          </w:tcPr>
          <w:p w14:paraId="6D734AA9" w14:textId="77777777" w:rsidR="00AD46F0" w:rsidRPr="00C53B59" w:rsidRDefault="00AD46F0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53B5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:400</w:t>
            </w:r>
          </w:p>
        </w:tc>
        <w:tc>
          <w:tcPr>
            <w:tcW w:w="2467" w:type="dxa"/>
            <w:hideMark/>
          </w:tcPr>
          <w:p w14:paraId="7B041AD8" w14:textId="77777777" w:rsidR="00AD46F0" w:rsidRPr="00C53B59" w:rsidRDefault="00AD46F0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53B5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Millipore, MA, USA</w:t>
            </w:r>
          </w:p>
        </w:tc>
        <w:tc>
          <w:tcPr>
            <w:tcW w:w="927" w:type="dxa"/>
            <w:noWrap/>
            <w:hideMark/>
          </w:tcPr>
          <w:p w14:paraId="6786CE92" w14:textId="77777777" w:rsidR="00AD46F0" w:rsidRPr="00C53B59" w:rsidRDefault="00AD46F0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53B5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Mouse</w:t>
            </w:r>
          </w:p>
        </w:tc>
        <w:tc>
          <w:tcPr>
            <w:tcW w:w="2060" w:type="dxa"/>
            <w:hideMark/>
          </w:tcPr>
          <w:p w14:paraId="39AFABDA" w14:textId="77777777" w:rsidR="00AD46F0" w:rsidRPr="00C53B59" w:rsidRDefault="00AD46F0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53B5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Primary antibody</w:t>
            </w:r>
          </w:p>
        </w:tc>
      </w:tr>
      <w:tr w:rsidR="00AD46F0" w:rsidRPr="00C53B59" w14:paraId="4A97AB2E" w14:textId="77777777" w:rsidTr="009B2379">
        <w:trPr>
          <w:trHeight w:val="132"/>
        </w:trPr>
        <w:tc>
          <w:tcPr>
            <w:tcW w:w="1378" w:type="dxa"/>
            <w:hideMark/>
          </w:tcPr>
          <w:p w14:paraId="4E87532C" w14:textId="77777777" w:rsidR="00AD46F0" w:rsidRPr="00C53B59" w:rsidRDefault="00AD46F0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53B5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I-A/I-E (MHCII)</w:t>
            </w:r>
          </w:p>
        </w:tc>
        <w:tc>
          <w:tcPr>
            <w:tcW w:w="1206" w:type="dxa"/>
            <w:hideMark/>
          </w:tcPr>
          <w:p w14:paraId="388EA0FE" w14:textId="77777777" w:rsidR="00AD46F0" w:rsidRPr="00C53B59" w:rsidRDefault="00AD46F0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53B5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:100</w:t>
            </w:r>
          </w:p>
        </w:tc>
        <w:tc>
          <w:tcPr>
            <w:tcW w:w="2467" w:type="dxa"/>
            <w:hideMark/>
          </w:tcPr>
          <w:p w14:paraId="52C2FA3A" w14:textId="77777777" w:rsidR="00AD46F0" w:rsidRPr="00C53B59" w:rsidRDefault="00AD46F0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53B5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Biolegend, CA, USA</w:t>
            </w:r>
          </w:p>
        </w:tc>
        <w:tc>
          <w:tcPr>
            <w:tcW w:w="927" w:type="dxa"/>
            <w:noWrap/>
            <w:hideMark/>
          </w:tcPr>
          <w:p w14:paraId="1D0667A0" w14:textId="77777777" w:rsidR="00AD46F0" w:rsidRPr="00C53B59" w:rsidRDefault="00AD46F0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53B5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Rat</w:t>
            </w:r>
          </w:p>
        </w:tc>
        <w:tc>
          <w:tcPr>
            <w:tcW w:w="2060" w:type="dxa"/>
            <w:hideMark/>
          </w:tcPr>
          <w:p w14:paraId="19C235D3" w14:textId="77777777" w:rsidR="00AD46F0" w:rsidRPr="00C53B59" w:rsidRDefault="00AD46F0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53B5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Primary antibody</w:t>
            </w:r>
          </w:p>
        </w:tc>
      </w:tr>
      <w:tr w:rsidR="00AD46F0" w:rsidRPr="00C53B59" w14:paraId="1B9B91F1" w14:textId="77777777" w:rsidTr="009B2379">
        <w:trPr>
          <w:trHeight w:val="132"/>
        </w:trPr>
        <w:tc>
          <w:tcPr>
            <w:tcW w:w="1378" w:type="dxa"/>
            <w:hideMark/>
          </w:tcPr>
          <w:p w14:paraId="378EE126" w14:textId="77777777" w:rsidR="00AD46F0" w:rsidRPr="00C53B59" w:rsidRDefault="00AD46F0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53B5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B8H10</w:t>
            </w:r>
          </w:p>
        </w:tc>
        <w:tc>
          <w:tcPr>
            <w:tcW w:w="1206" w:type="dxa"/>
            <w:hideMark/>
          </w:tcPr>
          <w:p w14:paraId="7F6035AF" w14:textId="77777777" w:rsidR="00AD46F0" w:rsidRPr="00C53B59" w:rsidRDefault="00AD46F0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53B5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:100</w:t>
            </w:r>
          </w:p>
        </w:tc>
        <w:tc>
          <w:tcPr>
            <w:tcW w:w="2467" w:type="dxa"/>
            <w:hideMark/>
          </w:tcPr>
          <w:p w14:paraId="28F87456" w14:textId="77777777" w:rsidR="00AD46F0" w:rsidRPr="00C53B59" w:rsidRDefault="00AD46F0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53B5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MediMabs, QC, Canada</w:t>
            </w:r>
          </w:p>
        </w:tc>
        <w:tc>
          <w:tcPr>
            <w:tcW w:w="927" w:type="dxa"/>
            <w:noWrap/>
            <w:hideMark/>
          </w:tcPr>
          <w:p w14:paraId="5E93C129" w14:textId="77777777" w:rsidR="00AD46F0" w:rsidRPr="00C53B59" w:rsidRDefault="00AD46F0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53B5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Mouse</w:t>
            </w:r>
          </w:p>
        </w:tc>
        <w:tc>
          <w:tcPr>
            <w:tcW w:w="2060" w:type="dxa"/>
            <w:hideMark/>
          </w:tcPr>
          <w:p w14:paraId="65662B64" w14:textId="77777777" w:rsidR="00AD46F0" w:rsidRPr="00C53B59" w:rsidRDefault="00AD46F0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53B5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Primary antibody</w:t>
            </w:r>
          </w:p>
        </w:tc>
      </w:tr>
      <w:tr w:rsidR="00AD46F0" w:rsidRPr="00C53B59" w14:paraId="6FABA4C1" w14:textId="77777777" w:rsidTr="009B2379">
        <w:trPr>
          <w:trHeight w:val="132"/>
        </w:trPr>
        <w:tc>
          <w:tcPr>
            <w:tcW w:w="1378" w:type="dxa"/>
            <w:hideMark/>
          </w:tcPr>
          <w:p w14:paraId="3A3A92A2" w14:textId="77777777" w:rsidR="00AD46F0" w:rsidRPr="00C53B59" w:rsidRDefault="00AD46F0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53B5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CD86</w:t>
            </w:r>
          </w:p>
        </w:tc>
        <w:tc>
          <w:tcPr>
            <w:tcW w:w="1206" w:type="dxa"/>
            <w:hideMark/>
          </w:tcPr>
          <w:p w14:paraId="741820A6" w14:textId="77777777" w:rsidR="00AD46F0" w:rsidRPr="00C53B59" w:rsidRDefault="00AD46F0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53B5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:100</w:t>
            </w:r>
          </w:p>
        </w:tc>
        <w:tc>
          <w:tcPr>
            <w:tcW w:w="2467" w:type="dxa"/>
            <w:hideMark/>
          </w:tcPr>
          <w:p w14:paraId="5CA96B4D" w14:textId="77777777" w:rsidR="00AD46F0" w:rsidRPr="00C53B59" w:rsidRDefault="00AD46F0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53B5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BD, NJ, USA</w:t>
            </w:r>
          </w:p>
        </w:tc>
        <w:tc>
          <w:tcPr>
            <w:tcW w:w="927" w:type="dxa"/>
            <w:noWrap/>
            <w:hideMark/>
          </w:tcPr>
          <w:p w14:paraId="6A86517F" w14:textId="77777777" w:rsidR="00AD46F0" w:rsidRPr="00C53B59" w:rsidRDefault="00AD46F0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53B5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Rat</w:t>
            </w:r>
          </w:p>
        </w:tc>
        <w:tc>
          <w:tcPr>
            <w:tcW w:w="2060" w:type="dxa"/>
            <w:hideMark/>
          </w:tcPr>
          <w:p w14:paraId="3DF15DE3" w14:textId="77777777" w:rsidR="00AD46F0" w:rsidRPr="00C53B59" w:rsidRDefault="00AD46F0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53B5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Primary antibody</w:t>
            </w:r>
          </w:p>
        </w:tc>
      </w:tr>
      <w:tr w:rsidR="00AD46F0" w:rsidRPr="00C53B59" w14:paraId="22D70D65" w14:textId="77777777" w:rsidTr="009B2379">
        <w:trPr>
          <w:trHeight w:val="132"/>
        </w:trPr>
        <w:tc>
          <w:tcPr>
            <w:tcW w:w="1378" w:type="dxa"/>
            <w:hideMark/>
          </w:tcPr>
          <w:p w14:paraId="26DC7168" w14:textId="77777777" w:rsidR="00AD46F0" w:rsidRPr="00C53B59" w:rsidRDefault="00AD46F0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53B5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Alexa Fluor 488</w:t>
            </w:r>
          </w:p>
        </w:tc>
        <w:tc>
          <w:tcPr>
            <w:tcW w:w="1206" w:type="dxa"/>
            <w:hideMark/>
          </w:tcPr>
          <w:p w14:paraId="71F76ED5" w14:textId="77777777" w:rsidR="00AD46F0" w:rsidRPr="00C53B59" w:rsidRDefault="00AD46F0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53B5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:500-250</w:t>
            </w:r>
          </w:p>
        </w:tc>
        <w:tc>
          <w:tcPr>
            <w:tcW w:w="2467" w:type="dxa"/>
            <w:hideMark/>
          </w:tcPr>
          <w:p w14:paraId="3C63C93B" w14:textId="77777777" w:rsidR="00AD46F0" w:rsidRPr="00C53B59" w:rsidRDefault="00AD46F0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53B5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Invitrogen, MA, USA</w:t>
            </w:r>
          </w:p>
        </w:tc>
        <w:tc>
          <w:tcPr>
            <w:tcW w:w="927" w:type="dxa"/>
            <w:noWrap/>
            <w:hideMark/>
          </w:tcPr>
          <w:p w14:paraId="5B2BACFB" w14:textId="77777777" w:rsidR="00AD46F0" w:rsidRPr="00C53B59" w:rsidRDefault="00AD46F0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53B5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Donkey</w:t>
            </w:r>
          </w:p>
        </w:tc>
        <w:tc>
          <w:tcPr>
            <w:tcW w:w="2060" w:type="dxa"/>
            <w:hideMark/>
          </w:tcPr>
          <w:p w14:paraId="3597FD24" w14:textId="77777777" w:rsidR="00AD46F0" w:rsidRPr="00C53B59" w:rsidRDefault="00AD46F0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53B5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Secondary antibody</w:t>
            </w:r>
          </w:p>
        </w:tc>
      </w:tr>
      <w:tr w:rsidR="00AD46F0" w:rsidRPr="00C53B59" w14:paraId="0E39DB3F" w14:textId="77777777" w:rsidTr="009B2379">
        <w:trPr>
          <w:trHeight w:val="132"/>
        </w:trPr>
        <w:tc>
          <w:tcPr>
            <w:tcW w:w="1378" w:type="dxa"/>
            <w:hideMark/>
          </w:tcPr>
          <w:p w14:paraId="2F29A1D3" w14:textId="77777777" w:rsidR="00AD46F0" w:rsidRPr="00C53B59" w:rsidRDefault="00AD46F0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53B5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Alexa Fluor 546</w:t>
            </w:r>
          </w:p>
        </w:tc>
        <w:tc>
          <w:tcPr>
            <w:tcW w:w="1206" w:type="dxa"/>
            <w:hideMark/>
          </w:tcPr>
          <w:p w14:paraId="6B31F617" w14:textId="77777777" w:rsidR="00AD46F0" w:rsidRPr="00C53B59" w:rsidRDefault="00AD46F0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53B5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:500-250</w:t>
            </w:r>
          </w:p>
        </w:tc>
        <w:tc>
          <w:tcPr>
            <w:tcW w:w="2467" w:type="dxa"/>
            <w:hideMark/>
          </w:tcPr>
          <w:p w14:paraId="76BAB368" w14:textId="77777777" w:rsidR="00AD46F0" w:rsidRPr="00C53B59" w:rsidRDefault="00AD46F0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53B5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Invitrogen, MA, USA</w:t>
            </w:r>
          </w:p>
        </w:tc>
        <w:tc>
          <w:tcPr>
            <w:tcW w:w="927" w:type="dxa"/>
            <w:noWrap/>
            <w:hideMark/>
          </w:tcPr>
          <w:p w14:paraId="7381A213" w14:textId="77777777" w:rsidR="00AD46F0" w:rsidRPr="00C53B59" w:rsidRDefault="00AD46F0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53B5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Donkey</w:t>
            </w:r>
          </w:p>
        </w:tc>
        <w:tc>
          <w:tcPr>
            <w:tcW w:w="2060" w:type="dxa"/>
            <w:hideMark/>
          </w:tcPr>
          <w:p w14:paraId="4F33B880" w14:textId="77777777" w:rsidR="00AD46F0" w:rsidRPr="00C53B59" w:rsidRDefault="00AD46F0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53B5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Secondary antibody</w:t>
            </w:r>
          </w:p>
        </w:tc>
      </w:tr>
      <w:tr w:rsidR="00AD46F0" w:rsidRPr="00C53B59" w14:paraId="4573761C" w14:textId="77777777" w:rsidTr="009B2379">
        <w:trPr>
          <w:trHeight w:val="132"/>
        </w:trPr>
        <w:tc>
          <w:tcPr>
            <w:tcW w:w="1378" w:type="dxa"/>
            <w:hideMark/>
          </w:tcPr>
          <w:p w14:paraId="5C9CC412" w14:textId="77777777" w:rsidR="00AD46F0" w:rsidRPr="00C53B59" w:rsidRDefault="00AD46F0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53B5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Alexa Fluor 633</w:t>
            </w:r>
          </w:p>
        </w:tc>
        <w:tc>
          <w:tcPr>
            <w:tcW w:w="1206" w:type="dxa"/>
            <w:hideMark/>
          </w:tcPr>
          <w:p w14:paraId="051ACB9F" w14:textId="77777777" w:rsidR="00AD46F0" w:rsidRPr="00C53B59" w:rsidRDefault="00AD46F0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53B5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:250</w:t>
            </w:r>
          </w:p>
        </w:tc>
        <w:tc>
          <w:tcPr>
            <w:tcW w:w="2467" w:type="dxa"/>
            <w:hideMark/>
          </w:tcPr>
          <w:p w14:paraId="70024782" w14:textId="77777777" w:rsidR="00AD46F0" w:rsidRPr="00C53B59" w:rsidRDefault="00AD46F0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53B5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Invitrogen, MA, USA</w:t>
            </w:r>
          </w:p>
        </w:tc>
        <w:tc>
          <w:tcPr>
            <w:tcW w:w="927" w:type="dxa"/>
            <w:noWrap/>
            <w:hideMark/>
          </w:tcPr>
          <w:p w14:paraId="227E41A3" w14:textId="77777777" w:rsidR="00AD46F0" w:rsidRPr="00C53B59" w:rsidRDefault="00AD46F0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53B5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Donkey</w:t>
            </w:r>
          </w:p>
        </w:tc>
        <w:tc>
          <w:tcPr>
            <w:tcW w:w="2060" w:type="dxa"/>
            <w:hideMark/>
          </w:tcPr>
          <w:p w14:paraId="60A8C3FC" w14:textId="77777777" w:rsidR="00AD46F0" w:rsidRPr="00C53B59" w:rsidRDefault="00AD46F0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53B5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Secondary antibody</w:t>
            </w:r>
          </w:p>
        </w:tc>
      </w:tr>
      <w:tr w:rsidR="00AD46F0" w:rsidRPr="00C53B59" w14:paraId="2CF61978" w14:textId="77777777" w:rsidTr="009B2379">
        <w:trPr>
          <w:trHeight w:val="132"/>
        </w:trPr>
        <w:tc>
          <w:tcPr>
            <w:tcW w:w="1378" w:type="dxa"/>
            <w:hideMark/>
          </w:tcPr>
          <w:p w14:paraId="7986E8A9" w14:textId="77777777" w:rsidR="00AD46F0" w:rsidRPr="00C53B59" w:rsidRDefault="00AD46F0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53B5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DAPI</w:t>
            </w:r>
          </w:p>
        </w:tc>
        <w:tc>
          <w:tcPr>
            <w:tcW w:w="1206" w:type="dxa"/>
            <w:hideMark/>
          </w:tcPr>
          <w:p w14:paraId="47988917" w14:textId="77777777" w:rsidR="00AD46F0" w:rsidRPr="00C53B59" w:rsidRDefault="00AD46F0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53B5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:3000</w:t>
            </w:r>
          </w:p>
        </w:tc>
        <w:tc>
          <w:tcPr>
            <w:tcW w:w="2467" w:type="dxa"/>
            <w:hideMark/>
          </w:tcPr>
          <w:p w14:paraId="41D00E33" w14:textId="77777777" w:rsidR="00AD46F0" w:rsidRPr="00C53B59" w:rsidRDefault="00AD46F0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53B5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Biolegend, CA, USA</w:t>
            </w:r>
          </w:p>
        </w:tc>
        <w:tc>
          <w:tcPr>
            <w:tcW w:w="927" w:type="dxa"/>
            <w:noWrap/>
            <w:hideMark/>
          </w:tcPr>
          <w:p w14:paraId="65BD8202" w14:textId="77777777" w:rsidR="00AD46F0" w:rsidRPr="00C53B59" w:rsidRDefault="00AD46F0" w:rsidP="009B237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53B5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2060" w:type="dxa"/>
            <w:hideMark/>
          </w:tcPr>
          <w:p w14:paraId="32316B82" w14:textId="77777777" w:rsidR="00AD46F0" w:rsidRPr="00C53B59" w:rsidRDefault="00AD46F0" w:rsidP="009B2379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C53B59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Nuclear staining</w:t>
            </w:r>
          </w:p>
        </w:tc>
      </w:tr>
    </w:tbl>
    <w:p w14:paraId="6081AFEA" w14:textId="77777777" w:rsidR="004E31E5" w:rsidRDefault="004E31E5"/>
    <w:sectPr w:rsidR="004E31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75E6"/>
    <w:rsid w:val="004E31E5"/>
    <w:rsid w:val="008D1819"/>
    <w:rsid w:val="00A23D77"/>
    <w:rsid w:val="00AD46F0"/>
    <w:rsid w:val="00B74A1E"/>
    <w:rsid w:val="00BA636E"/>
    <w:rsid w:val="00D2261F"/>
    <w:rsid w:val="00F575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F751A7B"/>
  <w14:defaultImageDpi w14:val="330"/>
  <w15:chartTrackingRefBased/>
  <w15:docId w15:val="{9C35C71D-EE24-49EF-B777-C94EDECC40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he-IL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46F0"/>
    <w:pPr>
      <w:spacing w:line="36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autoRedefine/>
    <w:rsid w:val="00B74A1E"/>
    <w:pPr>
      <w:widowControl w:val="0"/>
      <w:bidi/>
      <w:spacing w:after="0" w:line="240" w:lineRule="auto"/>
      <w:jc w:val="right"/>
    </w:pPr>
    <w:rPr>
      <w:rFonts w:eastAsia="Times New Roman" w:cs="Arial"/>
      <w:noProof/>
      <w:kern w:val="0"/>
      <w:sz w:val="24"/>
      <w:szCs w:val="24"/>
      <w:lang w:val="en-US" w:eastAsia="he-IL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B74A1E"/>
    <w:rPr>
      <w:rFonts w:eastAsia="Times New Roman" w:cs="Arial"/>
      <w:noProof/>
      <w:kern w:val="0"/>
      <w:sz w:val="24"/>
      <w:szCs w:val="24"/>
      <w:lang w:val="en-US" w:eastAsia="he-IL"/>
      <w14:ligatures w14:val="none"/>
    </w:rPr>
  </w:style>
  <w:style w:type="table" w:styleId="TableGrid">
    <w:name w:val="Table Grid"/>
    <w:basedOn w:val="TableNormal"/>
    <w:uiPriority w:val="39"/>
    <w:rsid w:val="00AD46F0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65</Characters>
  <Application>Microsoft Office Word</Application>
  <DocSecurity>0</DocSecurity>
  <Lines>4</Lines>
  <Paragraphs>1</Paragraphs>
  <ScaleCrop>false</ScaleCrop>
  <Company/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 Zaccai</dc:creator>
  <cp:keywords/>
  <dc:description/>
  <cp:lastModifiedBy>Shir Zaccai</cp:lastModifiedBy>
  <cp:revision>2</cp:revision>
  <dcterms:created xsi:type="dcterms:W3CDTF">2023-12-02T20:27:00Z</dcterms:created>
  <dcterms:modified xsi:type="dcterms:W3CDTF">2023-12-02T20:28:00Z</dcterms:modified>
</cp:coreProperties>
</file>